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Table S3</w:t>
      </w:r>
      <w:r>
        <w:rPr>
          <w:rFonts w:cs="Arial" w:ascii="Arial" w:hAnsi="Arial"/>
          <w:sz w:val="20"/>
          <w:szCs w:val="20"/>
          <w:lang w:val="en-GB"/>
        </w:rPr>
        <w:t xml:space="preserve">. Primers used for sequencing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7"/>
        <w:gridCol w:w="3545"/>
        <w:gridCol w:w="2915"/>
      </w:tblGrid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Accession nr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Sequenc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 xml:space="preserve">length of the amplic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hsIL-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57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5´ TTCCCCAGGTAGAGCAACAC3´</w:t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8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hsIL-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57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5´CCTAGGTCACAGTGACGTGG3´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hsIL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600.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5´GCCACGCGGTGGCAAAAAGG3´</w:t>
            </w:r>
          </w:p>
        </w:tc>
        <w:tc>
          <w:tcPr>
            <w:tcW w:w="29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hsIL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600.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5´TTTCGTTCCCGGTGGGCTCG3´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2:38:00Z</dcterms:created>
  <dc:creator>Vorname Nachname</dc:creator>
  <dc:description/>
  <cp:keywords/>
  <dc:language>en-US</dc:language>
  <cp:lastModifiedBy>Denner, Joachim</cp:lastModifiedBy>
  <cp:lastPrinted>2013-01-02T13:22:00Z</cp:lastPrinted>
  <dcterms:modified xsi:type="dcterms:W3CDTF">2013-01-04T11:56:00Z</dcterms:modified>
  <cp:revision>8</cp:revision>
  <dc:subject/>
  <dc:title>Table 1 Linker and probes for real time RT-PCR</dc:title>
</cp:coreProperties>
</file>